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E90" w:rsidRDefault="00E3147C" w:rsidP="00E3147C">
      <w:pPr>
        <w:jc w:val="center"/>
        <w:rPr>
          <w:rFonts w:ascii="Times New Roman" w:hAnsi="Times New Roman" w:cs="Times New Roman"/>
          <w:kern w:val="3"/>
          <w:sz w:val="28"/>
          <w:szCs w:val="28"/>
        </w:rPr>
      </w:pPr>
      <w:bookmarkStart w:id="0" w:name="_GoBack"/>
      <w:bookmarkEnd w:id="0"/>
      <w:r w:rsidRPr="00E3147C">
        <w:rPr>
          <w:rFonts w:ascii="Times New Roman" w:hAnsi="Times New Roman" w:cs="Times New Roman"/>
          <w:kern w:val="3"/>
          <w:sz w:val="28"/>
          <w:szCs w:val="28"/>
        </w:rPr>
        <w:t xml:space="preserve">Supplemental Digital Content (SDC </w:t>
      </w:r>
      <w:del w:id="1" w:author="tjxsh" w:date="2020-06-29T14:53:00Z">
        <w:r w:rsidR="006A57CC" w:rsidDel="009240C6">
          <w:rPr>
            <w:rFonts w:ascii="Times New Roman" w:hAnsi="Times New Roman" w:cs="Times New Roman" w:hint="eastAsia"/>
            <w:kern w:val="3"/>
            <w:sz w:val="28"/>
            <w:szCs w:val="28"/>
          </w:rPr>
          <w:delText>6</w:delText>
        </w:r>
      </w:del>
      <w:ins w:id="2" w:author="tjxsh" w:date="2020-06-29T14:53:00Z">
        <w:r w:rsidR="009240C6">
          <w:rPr>
            <w:rFonts w:ascii="Times New Roman" w:hAnsi="Times New Roman" w:cs="Times New Roman"/>
            <w:kern w:val="3"/>
            <w:sz w:val="28"/>
            <w:szCs w:val="28"/>
          </w:rPr>
          <w:t>1</w:t>
        </w:r>
      </w:ins>
      <w:r w:rsidRPr="00E3147C">
        <w:rPr>
          <w:rFonts w:ascii="Times New Roman" w:hAnsi="Times New Roman" w:cs="Times New Roman"/>
          <w:kern w:val="3"/>
          <w:sz w:val="28"/>
          <w:szCs w:val="28"/>
        </w:rPr>
        <w:t>)</w:t>
      </w:r>
    </w:p>
    <w:p w:rsidR="001B61ED" w:rsidRDefault="001B61ED" w:rsidP="00E3147C">
      <w:pPr>
        <w:jc w:val="center"/>
        <w:rPr>
          <w:rFonts w:ascii="Times New Roman" w:hAnsi="Times New Roman" w:cs="Times New Roman"/>
          <w:kern w:val="3"/>
          <w:sz w:val="28"/>
          <w:szCs w:val="28"/>
        </w:rPr>
      </w:pPr>
    </w:p>
    <w:p w:rsidR="001B61ED" w:rsidRPr="001B61ED" w:rsidRDefault="001B61ED" w:rsidP="001B61ED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kern w:val="3"/>
          <w:sz w:val="24"/>
          <w:szCs w:val="24"/>
        </w:rPr>
      </w:pPr>
      <w:r w:rsidRPr="001B61ED">
        <w:rPr>
          <w:rFonts w:ascii="Times New Roman" w:eastAsia="SimSun" w:hAnsi="Times New Roman" w:cs="Times New Roman"/>
          <w:b/>
          <w:kern w:val="3"/>
          <w:sz w:val="24"/>
          <w:szCs w:val="24"/>
        </w:rPr>
        <w:t xml:space="preserve">The general public new views on </w:t>
      </w:r>
      <w:bookmarkStart w:id="3" w:name="OLE_LINK7"/>
      <w:r w:rsidRPr="001B61ED">
        <w:rPr>
          <w:rFonts w:ascii="Times New Roman" w:eastAsia="SimSun" w:hAnsi="Times New Roman" w:cs="Times New Roman"/>
          <w:b/>
          <w:kern w:val="3"/>
          <w:sz w:val="24"/>
          <w:szCs w:val="24"/>
        </w:rPr>
        <w:t xml:space="preserve">deceased </w:t>
      </w:r>
      <w:bookmarkEnd w:id="3"/>
      <w:r w:rsidRPr="001B61ED">
        <w:rPr>
          <w:rFonts w:ascii="Times New Roman" w:eastAsia="SimSun" w:hAnsi="Times New Roman" w:cs="Times New Roman"/>
          <w:b/>
          <w:kern w:val="3"/>
          <w:sz w:val="24"/>
          <w:szCs w:val="24"/>
        </w:rPr>
        <w:t>organ donation in China</w:t>
      </w:r>
    </w:p>
    <w:p w:rsidR="001B61ED" w:rsidRPr="001B61ED" w:rsidRDefault="001B61ED" w:rsidP="001B61ED">
      <w:pPr>
        <w:spacing w:line="360" w:lineRule="auto"/>
        <w:rPr>
          <w:rFonts w:ascii="Times New Roman" w:eastAsia="SimSun" w:hAnsi="Times New Roman" w:cs="Times New Roman"/>
          <w:i/>
          <w:kern w:val="3"/>
          <w:sz w:val="24"/>
          <w:szCs w:val="24"/>
        </w:rPr>
      </w:pPr>
      <w:r w:rsidRPr="001B61ED">
        <w:rPr>
          <w:rFonts w:ascii="Times New Roman" w:eastAsia="SimSun" w:hAnsi="Times New Roman" w:cs="Times New Roman"/>
          <w:i/>
          <w:kern w:val="3"/>
          <w:sz w:val="24"/>
          <w:szCs w:val="24"/>
        </w:rPr>
        <w:t>Xiaoshan Li</w:t>
      </w:r>
      <w:r w:rsidRPr="001B61ED">
        <w:rPr>
          <w:rFonts w:ascii="Times New Roman" w:eastAsia="SimSun" w:hAnsi="Times New Roman" w:cs="Times New Roman" w:hint="eastAsia"/>
          <w:i/>
          <w:kern w:val="3"/>
          <w:sz w:val="24"/>
          <w:szCs w:val="24"/>
        </w:rPr>
        <w:t>, PhD</w:t>
      </w:r>
      <w:r w:rsidRPr="001B61ED">
        <w:rPr>
          <w:rFonts w:ascii="Times New Roman" w:eastAsia="SimSun" w:hAnsi="Times New Roman" w:cs="Times New Roman"/>
          <w:i/>
          <w:kern w:val="3"/>
          <w:sz w:val="24"/>
          <w:szCs w:val="24"/>
        </w:rPr>
        <w:t>, Junyan Miao</w:t>
      </w:r>
      <w:r w:rsidRPr="001B61ED">
        <w:rPr>
          <w:rFonts w:ascii="Times New Roman" w:eastAsia="SimSun" w:hAnsi="Times New Roman" w:cs="Times New Roman" w:hint="eastAsia"/>
          <w:i/>
          <w:kern w:val="3"/>
          <w:sz w:val="24"/>
          <w:szCs w:val="24"/>
        </w:rPr>
        <w:t>, BM</w:t>
      </w:r>
      <w:r w:rsidRPr="001B61ED">
        <w:rPr>
          <w:rFonts w:ascii="Times New Roman" w:eastAsia="SimSun" w:hAnsi="Times New Roman" w:cs="Times New Roman"/>
          <w:i/>
          <w:kern w:val="3"/>
          <w:sz w:val="24"/>
          <w:szCs w:val="24"/>
        </w:rPr>
        <w:t>, Rong Gao</w:t>
      </w:r>
      <w:r w:rsidRPr="001B61ED">
        <w:rPr>
          <w:rFonts w:ascii="Times New Roman" w:eastAsia="SimSun" w:hAnsi="Times New Roman" w:cs="Times New Roman" w:hint="eastAsia"/>
          <w:i/>
          <w:kern w:val="3"/>
          <w:sz w:val="24"/>
          <w:szCs w:val="24"/>
        </w:rPr>
        <w:t>, PhD</w:t>
      </w:r>
    </w:p>
    <w:p w:rsidR="001B61ED" w:rsidRPr="001B61ED" w:rsidRDefault="001B61ED" w:rsidP="00E3147C">
      <w:pPr>
        <w:jc w:val="center"/>
        <w:rPr>
          <w:rFonts w:ascii="Times New Roman" w:hAnsi="Times New Roman" w:cs="Times New Roman"/>
          <w:kern w:val="3"/>
          <w:sz w:val="28"/>
          <w:szCs w:val="28"/>
        </w:rPr>
      </w:pPr>
    </w:p>
    <w:p w:rsidR="00BE311C" w:rsidRPr="008525FE" w:rsidRDefault="009240C6" w:rsidP="00BE311C">
      <w:pPr>
        <w:jc w:val="left"/>
        <w:rPr>
          <w:rFonts w:ascii="Times New Roman" w:hAnsi="Times New Roman" w:cs="Times New Roman"/>
          <w:kern w:val="3"/>
          <w:sz w:val="24"/>
          <w:szCs w:val="24"/>
        </w:rPr>
      </w:pPr>
      <w:ins w:id="4" w:author="tjxsh" w:date="2020-06-29T14:54:00Z">
        <w:r w:rsidRPr="008525FE">
          <w:rPr>
            <w:rFonts w:ascii="Times New Roman" w:hAnsi="Times New Roman" w:cs="Times New Roman" w:hint="eastAsia"/>
            <w:b/>
            <w:kern w:val="3"/>
            <w:sz w:val="24"/>
            <w:szCs w:val="24"/>
          </w:rPr>
          <w:t>SDC</w:t>
        </w:r>
        <w:r w:rsidRPr="008525FE">
          <w:rPr>
            <w:rFonts w:ascii="Times New Roman" w:hAnsi="Times New Roman" w:cs="Times New Roman"/>
            <w:b/>
            <w:kern w:val="3"/>
            <w:sz w:val="24"/>
            <w:szCs w:val="24"/>
          </w:rPr>
          <w:t xml:space="preserve"> 1. </w:t>
        </w:r>
      </w:ins>
      <w:r w:rsidR="00BE311C" w:rsidRPr="008525FE">
        <w:rPr>
          <w:rFonts w:ascii="Times New Roman" w:hAnsi="Times New Roman" w:cs="Times New Roman" w:hint="eastAsia"/>
          <w:b/>
          <w:kern w:val="3"/>
          <w:sz w:val="24"/>
          <w:szCs w:val="24"/>
        </w:rPr>
        <w:t xml:space="preserve">References </w:t>
      </w:r>
      <w:r w:rsidR="00BE311C" w:rsidRPr="008525FE">
        <w:rPr>
          <w:rFonts w:ascii="Times New Roman" w:hAnsi="Times New Roman" w:cs="Times New Roman"/>
          <w:b/>
          <w:kern w:val="3"/>
          <w:sz w:val="24"/>
          <w:szCs w:val="24"/>
        </w:rPr>
        <w:t xml:space="preserve">of the </w:t>
      </w:r>
      <w:r w:rsidR="00A9195B" w:rsidRPr="008525FE">
        <w:rPr>
          <w:rFonts w:ascii="Times New Roman" w:hAnsi="Times New Roman" w:cs="Times New Roman" w:hint="eastAsia"/>
          <w:b/>
          <w:kern w:val="3"/>
          <w:sz w:val="24"/>
          <w:szCs w:val="24"/>
        </w:rPr>
        <w:t xml:space="preserve">110 </w:t>
      </w:r>
      <w:r w:rsidR="00BE311C" w:rsidRPr="008525FE">
        <w:rPr>
          <w:rFonts w:ascii="Times New Roman" w:hAnsi="Times New Roman" w:cs="Times New Roman"/>
          <w:b/>
          <w:kern w:val="3"/>
          <w:sz w:val="24"/>
          <w:szCs w:val="24"/>
        </w:rPr>
        <w:t>literatures</w:t>
      </w:r>
      <w:r w:rsidR="00BE311C" w:rsidRPr="008525FE">
        <w:rPr>
          <w:rFonts w:ascii="Times New Roman" w:hAnsi="Times New Roman" w:cs="Times New Roman"/>
          <w:kern w:val="3"/>
          <w:sz w:val="24"/>
          <w:szCs w:val="24"/>
        </w:rPr>
        <w:t>.</w:t>
      </w:r>
    </w:p>
    <w:p w:rsidR="009240C6" w:rsidRDefault="00E3147C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sz w:val="20"/>
          <w:szCs w:val="24"/>
        </w:rPr>
      </w:pPr>
      <w:r w:rsidRPr="009240C6">
        <w:rPr>
          <w:rFonts w:ascii="Times New Roman" w:hAnsi="Times New Roman" w:cs="Times New Roman"/>
          <w:sz w:val="20"/>
          <w:szCs w:val="24"/>
        </w:rPr>
        <w:t>Tian</w:t>
      </w:r>
      <w:r w:rsidRPr="009240C6">
        <w:rPr>
          <w:rFonts w:ascii="Times New Roman" w:hAnsi="Times New Roman" w:cs="Times New Roman" w:hint="eastAsia"/>
          <w:sz w:val="20"/>
          <w:szCs w:val="24"/>
        </w:rPr>
        <w:t xml:space="preserve"> H, Wang W, Yin H, et al.</w:t>
      </w:r>
      <w:r w:rsidRPr="009240C6">
        <w:rPr>
          <w:sz w:val="16"/>
        </w:rPr>
        <w:t xml:space="preserve"> </w:t>
      </w:r>
      <w:r w:rsidRPr="009240C6">
        <w:rPr>
          <w:rFonts w:ascii="Times New Roman" w:hAnsi="Times New Roman" w:cs="Times New Roman"/>
          <w:sz w:val="20"/>
          <w:szCs w:val="24"/>
        </w:rPr>
        <w:t>The</w:t>
      </w:r>
      <w:r w:rsidRPr="009240C6">
        <w:rPr>
          <w:rFonts w:ascii="Times New Roman" w:hAnsi="Times New Roman" w:cs="Times New Roman" w:hint="eastAsia"/>
          <w:sz w:val="20"/>
          <w:szCs w:val="24"/>
        </w:rPr>
        <w:t xml:space="preserve"> public view of organ donation in China: anal</w:t>
      </w:r>
      <w:r w:rsidR="009B3383" w:rsidRPr="009240C6">
        <w:rPr>
          <w:rFonts w:ascii="Times New Roman" w:hAnsi="Times New Roman" w:cs="Times New Roman" w:hint="eastAsia"/>
          <w:sz w:val="20"/>
          <w:szCs w:val="24"/>
        </w:rPr>
        <w:t>y</w:t>
      </w:r>
      <w:r w:rsidRPr="009240C6">
        <w:rPr>
          <w:rFonts w:ascii="Times New Roman" w:hAnsi="Times New Roman" w:cs="Times New Roman" w:hint="eastAsia"/>
          <w:sz w:val="20"/>
          <w:szCs w:val="24"/>
        </w:rPr>
        <w:t>sis of questionnaire</w:t>
      </w:r>
      <w:r w:rsidR="00791371" w:rsidRPr="009240C6">
        <w:rPr>
          <w:rFonts w:ascii="Times New Roman" w:hAnsi="Times New Roman" w:cs="Times New Roman" w:hint="eastAsia"/>
          <w:sz w:val="20"/>
          <w:szCs w:val="24"/>
        </w:rPr>
        <w:t xml:space="preserve"> res</w:t>
      </w:r>
      <w:r w:rsidRPr="009240C6">
        <w:rPr>
          <w:rFonts w:ascii="Times New Roman" w:hAnsi="Times New Roman" w:cs="Times New Roman" w:hint="eastAsia"/>
          <w:sz w:val="20"/>
          <w:szCs w:val="24"/>
        </w:rPr>
        <w:t>ul</w:t>
      </w:r>
      <w:r w:rsidR="00791371" w:rsidRPr="009240C6">
        <w:rPr>
          <w:rFonts w:ascii="Times New Roman" w:hAnsi="Times New Roman" w:cs="Times New Roman" w:hint="eastAsia"/>
          <w:sz w:val="20"/>
          <w:szCs w:val="24"/>
        </w:rPr>
        <w:t xml:space="preserve">ts </w:t>
      </w:r>
      <w:r w:rsidR="00791371" w:rsidRPr="009240C6">
        <w:rPr>
          <w:rFonts w:ascii="Times New Roman" w:hAnsi="Times New Roman" w:cs="Times New Roman"/>
          <w:sz w:val="20"/>
          <w:szCs w:val="24"/>
        </w:rPr>
        <w:t>(in Chinese)</w:t>
      </w:r>
      <w:r w:rsidR="00791371" w:rsidRPr="009240C6">
        <w:rPr>
          <w:rFonts w:ascii="Times New Roman" w:hAnsi="Times New Roman" w:cs="Times New Roman" w:hint="eastAsia"/>
          <w:sz w:val="20"/>
          <w:szCs w:val="24"/>
        </w:rPr>
        <w:t>.</w:t>
      </w:r>
      <w:r w:rsidR="00791371" w:rsidRPr="009240C6">
        <w:rPr>
          <w:sz w:val="20"/>
        </w:rPr>
        <w:t xml:space="preserve"> </w:t>
      </w:r>
      <w:r w:rsidR="00791371" w:rsidRPr="009240C6">
        <w:rPr>
          <w:rFonts w:ascii="Times New Roman" w:hAnsi="Times New Roman" w:cs="Times New Roman"/>
          <w:sz w:val="20"/>
          <w:szCs w:val="24"/>
        </w:rPr>
        <w:t>Chin J Organ Transplan</w:t>
      </w:r>
      <w:r w:rsidR="00791371" w:rsidRPr="009240C6">
        <w:rPr>
          <w:rFonts w:ascii="Times New Roman" w:hAnsi="Times New Roman" w:cs="Times New Roman" w:hint="eastAsia"/>
          <w:sz w:val="20"/>
          <w:szCs w:val="24"/>
        </w:rPr>
        <w:t>t</w:t>
      </w:r>
      <w:r w:rsidR="0078225C" w:rsidRPr="009240C6">
        <w:rPr>
          <w:rFonts w:ascii="Times New Roman" w:hAnsi="Times New Roman" w:cs="Times New Roman" w:hint="eastAsia"/>
          <w:sz w:val="20"/>
          <w:szCs w:val="24"/>
        </w:rPr>
        <w:t xml:space="preserve"> 2011; </w:t>
      </w:r>
      <w:r w:rsidR="00791371" w:rsidRPr="009240C6">
        <w:rPr>
          <w:rFonts w:ascii="Times New Roman" w:hAnsi="Times New Roman" w:cs="Times New Roman" w:hint="eastAsia"/>
          <w:sz w:val="20"/>
          <w:szCs w:val="24"/>
        </w:rPr>
        <w:t>32: 726-729.</w:t>
      </w:r>
    </w:p>
    <w:p w:rsidR="009240C6" w:rsidRDefault="00A9195B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sz w:val="20"/>
          <w:szCs w:val="24"/>
        </w:rPr>
      </w:pPr>
      <w:r w:rsidRPr="009240C6">
        <w:rPr>
          <w:rFonts w:ascii="Times New Roman" w:hAnsi="Times New Roman" w:cs="Times New Roman" w:hint="eastAsia"/>
          <w:sz w:val="20"/>
          <w:szCs w:val="24"/>
        </w:rPr>
        <w:t xml:space="preserve">Liu YL, Lei H, Qiu FZ. </w:t>
      </w:r>
      <w:r w:rsidR="004865E8" w:rsidRPr="009240C6">
        <w:rPr>
          <w:rFonts w:ascii="Times New Roman" w:hAnsi="Times New Roman" w:cs="Times New Roman"/>
          <w:sz w:val="20"/>
          <w:szCs w:val="24"/>
        </w:rPr>
        <w:t>Investigation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of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understanding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and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willingness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of</w:t>
      </w:r>
      <w:r w:rsidR="009B3383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organ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transplantation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in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young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people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in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Beijing,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Shanghai,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Wuhan (in Chinese)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>.</w:t>
      </w:r>
      <w:r w:rsidR="004865E8" w:rsidRPr="004865E8"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Natl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Med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J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China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78225C" w:rsidRPr="009240C6">
        <w:rPr>
          <w:rFonts w:ascii="Times New Roman" w:hAnsi="Times New Roman" w:cs="Times New Roman"/>
          <w:sz w:val="20"/>
          <w:szCs w:val="24"/>
        </w:rPr>
        <w:t>1997</w:t>
      </w:r>
      <w:r w:rsidR="0078225C" w:rsidRPr="009240C6">
        <w:rPr>
          <w:rFonts w:ascii="Times New Roman" w:hAnsi="Times New Roman" w:cs="Times New Roman" w:hint="eastAsia"/>
          <w:sz w:val="20"/>
          <w:szCs w:val="24"/>
        </w:rPr>
        <w:t>;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4865E8" w:rsidRPr="009240C6">
        <w:rPr>
          <w:rFonts w:ascii="Times New Roman" w:hAnsi="Times New Roman" w:cs="Times New Roman"/>
          <w:sz w:val="20"/>
          <w:szCs w:val="24"/>
        </w:rPr>
        <w:t>77:22-27</w:t>
      </w:r>
      <w:r w:rsidR="004865E8" w:rsidRPr="009240C6">
        <w:rPr>
          <w:rFonts w:ascii="Times New Roman" w:hAnsi="Times New Roman" w:cs="Times New Roman" w:hint="eastAsia"/>
          <w:sz w:val="20"/>
          <w:szCs w:val="24"/>
        </w:rPr>
        <w:t>.</w:t>
      </w:r>
    </w:p>
    <w:p w:rsidR="009240C6" w:rsidRDefault="0078225C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sz w:val="20"/>
          <w:szCs w:val="24"/>
        </w:rPr>
      </w:pPr>
      <w:r w:rsidRPr="009240C6">
        <w:rPr>
          <w:rFonts w:ascii="Times New Roman" w:hAnsi="Times New Roman" w:cs="Times New Roman" w:hint="eastAsia"/>
          <w:sz w:val="20"/>
          <w:szCs w:val="24"/>
        </w:rPr>
        <w:t xml:space="preserve">Liu J, Ouyang YN, Wu C, et al. </w:t>
      </w:r>
      <w:r w:rsidRPr="009240C6">
        <w:rPr>
          <w:rFonts w:ascii="Times New Roman" w:hAnsi="Times New Roman" w:cs="Times New Roman"/>
          <w:sz w:val="20"/>
          <w:szCs w:val="24"/>
        </w:rPr>
        <w:t>Cognition in human organ transplantation: comparative study between medical and non-medical college</w:t>
      </w:r>
      <w:r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Pr="009240C6">
        <w:rPr>
          <w:rFonts w:ascii="Times New Roman" w:hAnsi="Times New Roman" w:cs="Times New Roman"/>
          <w:sz w:val="20"/>
          <w:szCs w:val="24"/>
        </w:rPr>
        <w:t>students in Beijing (in Chinese).</w:t>
      </w:r>
      <w:r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Pr="009240C6">
        <w:rPr>
          <w:rFonts w:ascii="Times New Roman" w:hAnsi="Times New Roman" w:cs="Times New Roman"/>
          <w:sz w:val="20"/>
          <w:szCs w:val="24"/>
        </w:rPr>
        <w:t>Organ Transplantation</w:t>
      </w:r>
      <w:r w:rsidRPr="009240C6">
        <w:rPr>
          <w:rFonts w:ascii="Times New Roman" w:hAnsi="Times New Roman" w:cs="Times New Roman" w:hint="eastAsia"/>
          <w:sz w:val="20"/>
          <w:szCs w:val="24"/>
        </w:rPr>
        <w:t xml:space="preserve"> 2014; 5: 103-106.</w:t>
      </w:r>
    </w:p>
    <w:p w:rsidR="009240C6" w:rsidRDefault="00C46EC6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sz w:val="20"/>
          <w:szCs w:val="24"/>
        </w:rPr>
      </w:pPr>
      <w:r w:rsidRPr="009240C6">
        <w:rPr>
          <w:rFonts w:ascii="Times New Roman" w:hAnsi="Times New Roman" w:cs="Times New Roman" w:hint="eastAsia"/>
          <w:sz w:val="20"/>
          <w:szCs w:val="24"/>
        </w:rPr>
        <w:t xml:space="preserve">Huang N, Zhou YM, Wu CX, et al. </w:t>
      </w:r>
      <w:r w:rsidR="0078225C" w:rsidRPr="009240C6">
        <w:rPr>
          <w:rFonts w:ascii="Times New Roman" w:hAnsi="Times New Roman" w:cs="Times New Roman"/>
          <w:sz w:val="20"/>
          <w:szCs w:val="24"/>
        </w:rPr>
        <w:t xml:space="preserve">Investigation and </w:t>
      </w:r>
      <w:r w:rsidR="009B3383" w:rsidRPr="009240C6">
        <w:rPr>
          <w:rFonts w:ascii="Times New Roman" w:hAnsi="Times New Roman" w:cs="Times New Roman" w:hint="eastAsia"/>
          <w:sz w:val="20"/>
          <w:szCs w:val="24"/>
        </w:rPr>
        <w:t>a</w:t>
      </w:r>
      <w:r w:rsidR="0078225C" w:rsidRPr="009240C6">
        <w:rPr>
          <w:rFonts w:ascii="Times New Roman" w:hAnsi="Times New Roman" w:cs="Times New Roman"/>
          <w:sz w:val="20"/>
          <w:szCs w:val="24"/>
        </w:rPr>
        <w:t xml:space="preserve">nalysis on the cognition and influencing factors of body donation of students in </w:t>
      </w:r>
      <w:r w:rsidR="009B3383" w:rsidRPr="009240C6">
        <w:rPr>
          <w:rFonts w:ascii="Times New Roman" w:hAnsi="Times New Roman" w:cs="Times New Roman" w:hint="eastAsia"/>
          <w:sz w:val="20"/>
          <w:szCs w:val="24"/>
        </w:rPr>
        <w:t>N</w:t>
      </w:r>
      <w:r w:rsidR="0078225C" w:rsidRPr="009240C6">
        <w:rPr>
          <w:rFonts w:ascii="Times New Roman" w:hAnsi="Times New Roman" w:cs="Times New Roman"/>
          <w:sz w:val="20"/>
          <w:szCs w:val="24"/>
        </w:rPr>
        <w:t>orth Sichuan Medical College</w:t>
      </w:r>
      <w:r w:rsidRPr="009240C6">
        <w:rPr>
          <w:rFonts w:ascii="Times New Roman" w:hAnsi="Times New Roman" w:cs="Times New Roman" w:hint="eastAsia"/>
          <w:sz w:val="20"/>
          <w:szCs w:val="24"/>
        </w:rPr>
        <w:t xml:space="preserve"> (in Chinese). </w:t>
      </w:r>
      <w:r w:rsidR="0078225C" w:rsidRPr="009240C6">
        <w:rPr>
          <w:rFonts w:ascii="Times New Roman" w:hAnsi="Times New Roman" w:cs="Times New Roman"/>
          <w:sz w:val="20"/>
          <w:szCs w:val="24"/>
        </w:rPr>
        <w:t>Investigation and study</w:t>
      </w:r>
      <w:r w:rsidRPr="009240C6">
        <w:rPr>
          <w:rFonts w:ascii="Times New Roman" w:hAnsi="Times New Roman" w:cs="Times New Roman" w:hint="eastAsia"/>
          <w:sz w:val="20"/>
          <w:szCs w:val="24"/>
        </w:rPr>
        <w:t xml:space="preserve"> 2017; 58</w:t>
      </w:r>
      <w:r w:rsidR="00AE480D" w:rsidRPr="009240C6">
        <w:rPr>
          <w:rFonts w:ascii="Times New Roman" w:hAnsi="Times New Roman" w:cs="Times New Roman" w:hint="eastAsia"/>
          <w:sz w:val="20"/>
          <w:szCs w:val="24"/>
        </w:rPr>
        <w:t>.</w:t>
      </w:r>
    </w:p>
    <w:p w:rsidR="009240C6" w:rsidRDefault="00AE480D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sz w:val="20"/>
          <w:szCs w:val="24"/>
        </w:rPr>
      </w:pPr>
      <w:r w:rsidRPr="009240C6">
        <w:rPr>
          <w:rFonts w:ascii="Times New Roman" w:hAnsi="Times New Roman" w:cs="Times New Roman" w:hint="eastAsia"/>
          <w:sz w:val="20"/>
          <w:szCs w:val="24"/>
        </w:rPr>
        <w:t xml:space="preserve">Wang L, Tian R, </w:t>
      </w:r>
      <w:r w:rsidR="00B77EA4" w:rsidRPr="009240C6">
        <w:rPr>
          <w:rFonts w:ascii="Times New Roman" w:hAnsi="Times New Roman" w:cs="Times New Roman" w:hint="eastAsia"/>
          <w:sz w:val="20"/>
          <w:szCs w:val="24"/>
        </w:rPr>
        <w:t xml:space="preserve">Yang MY. </w:t>
      </w:r>
      <w:r w:rsidRPr="009240C6">
        <w:rPr>
          <w:rFonts w:ascii="Times New Roman" w:hAnsi="Times New Roman" w:cs="Times New Roman"/>
          <w:sz w:val="20"/>
          <w:szCs w:val="24"/>
        </w:rPr>
        <w:t>A study of College Students' cognition and attitude towards organ donation</w:t>
      </w:r>
      <w:r w:rsidR="00B77EA4" w:rsidRPr="009240C6">
        <w:rPr>
          <w:rFonts w:ascii="Times New Roman" w:hAnsi="Times New Roman" w:cs="Times New Roman" w:hint="eastAsia"/>
          <w:sz w:val="20"/>
          <w:szCs w:val="24"/>
        </w:rPr>
        <w:t xml:space="preserve"> (in Chinese). </w:t>
      </w:r>
      <w:r w:rsidR="00B77EA4" w:rsidRPr="009240C6">
        <w:rPr>
          <w:rFonts w:ascii="Times New Roman" w:hAnsi="Times New Roman" w:cs="Times New Roman"/>
          <w:sz w:val="20"/>
          <w:szCs w:val="24"/>
        </w:rPr>
        <w:t>ISSN2095-9923</w:t>
      </w:r>
      <w:r w:rsidR="00B77EA4" w:rsidRPr="009240C6">
        <w:rPr>
          <w:rFonts w:ascii="Times New Roman" w:hAnsi="Times New Roman" w:cs="Times New Roman" w:hint="eastAsia"/>
          <w:sz w:val="20"/>
          <w:szCs w:val="24"/>
        </w:rPr>
        <w:t>, 83-84.</w:t>
      </w:r>
    </w:p>
    <w:p w:rsidR="009240C6" w:rsidRPr="009240C6" w:rsidRDefault="00B77EA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9240C6">
        <w:rPr>
          <w:rFonts w:ascii="Times New Roman" w:hAnsi="Times New Roman" w:cs="Times New Roman" w:hint="eastAsia"/>
          <w:sz w:val="20"/>
          <w:szCs w:val="24"/>
        </w:rPr>
        <w:t xml:space="preserve">Sun JP, Gao YP, Wang LH. </w:t>
      </w:r>
      <w:r w:rsidRPr="009240C6">
        <w:rPr>
          <w:rFonts w:ascii="Times New Roman" w:hAnsi="Times New Roman" w:cs="Times New Roman"/>
          <w:sz w:val="20"/>
          <w:szCs w:val="24"/>
        </w:rPr>
        <w:t>Cognition to organ transplantation and organ donation in college students</w:t>
      </w:r>
      <w:r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Pr="009240C6">
        <w:rPr>
          <w:rFonts w:ascii="Times New Roman" w:hAnsi="Times New Roman" w:cs="Times New Roman"/>
          <w:sz w:val="20"/>
          <w:szCs w:val="24"/>
        </w:rPr>
        <w:t>(in Chinese).</w:t>
      </w:r>
      <w:r w:rsidRPr="009240C6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Pr="009240C6">
        <w:rPr>
          <w:rFonts w:ascii="Times New Roman" w:hAnsi="Times New Roman" w:cs="Times New Roman"/>
          <w:sz w:val="20"/>
          <w:szCs w:val="24"/>
        </w:rPr>
        <w:t>Medicine and Society</w:t>
      </w:r>
      <w:r w:rsidRPr="009240C6">
        <w:rPr>
          <w:rFonts w:ascii="Times New Roman" w:hAnsi="Times New Roman" w:cs="Times New Roman" w:hint="eastAsia"/>
          <w:sz w:val="20"/>
          <w:szCs w:val="24"/>
        </w:rPr>
        <w:t xml:space="preserve"> 2005; 18: 1-4.</w:t>
      </w:r>
    </w:p>
    <w:p w:rsidR="00CA1EDA" w:rsidRDefault="005B54F5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sz w:val="20"/>
          <w:szCs w:val="24"/>
        </w:rPr>
        <w:t xml:space="preserve">Tang M, He Y. </w:t>
      </w:r>
      <w:r w:rsidR="00375E53" w:rsidRPr="00CA1EDA">
        <w:rPr>
          <w:rFonts w:ascii="Times New Roman" w:hAnsi="Times New Roman" w:cs="Times New Roman" w:hint="eastAsia"/>
          <w:sz w:val="20"/>
          <w:szCs w:val="24"/>
        </w:rPr>
        <w:t>Medical students</w:t>
      </w:r>
      <w:r w:rsidR="00375E53" w:rsidRPr="00CA1EDA">
        <w:rPr>
          <w:rFonts w:ascii="Times New Roman" w:hAnsi="Times New Roman" w:cs="Times New Roman"/>
          <w:sz w:val="20"/>
          <w:szCs w:val="24"/>
        </w:rPr>
        <w:t>’</w:t>
      </w:r>
      <w:r w:rsidR="00375E53" w:rsidRPr="00CA1EDA">
        <w:rPr>
          <w:rFonts w:ascii="Times New Roman" w:hAnsi="Times New Roman" w:cs="Times New Roman" w:hint="eastAsia"/>
          <w:sz w:val="20"/>
          <w:szCs w:val="24"/>
        </w:rPr>
        <w:t xml:space="preserve"> Cognition and Attitudes towards body donation</w:t>
      </w:r>
      <w:r w:rsidR="00375E53" w:rsidRPr="00CA1EDA">
        <w:rPr>
          <w:rFonts w:ascii="Times New Roman" w:hAnsi="Times New Roman" w:cs="Times New Roman"/>
          <w:sz w:val="20"/>
          <w:szCs w:val="24"/>
        </w:rPr>
        <w:t xml:space="preserve"> </w:t>
      </w:r>
      <w:r w:rsidRPr="00CA1EDA">
        <w:rPr>
          <w:rFonts w:ascii="Times New Roman" w:hAnsi="Times New Roman" w:cs="Times New Roman"/>
          <w:sz w:val="20"/>
          <w:szCs w:val="24"/>
        </w:rPr>
        <w:t>(in Chinese).</w:t>
      </w:r>
      <w:r w:rsidRPr="00CA1EDA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375E53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Journal of </w:t>
      </w:r>
      <w:r w:rsidR="009240C6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Yangzhou University (</w:t>
      </w:r>
      <w:r w:rsidR="00375E53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Higher Education Study Edition) 2017; 21: 51-55.</w:t>
      </w:r>
    </w:p>
    <w:p w:rsidR="00CA1EDA" w:rsidRDefault="00375E53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Wang CF, Du Z, Dai GA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and analysis of College Students' donation cognition and related course construction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a Higher Medical Educ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3; 4: 47-48.</w:t>
      </w:r>
    </w:p>
    <w:p w:rsidR="00CA1EDA" w:rsidRDefault="00375E53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Sun HS, Guo HX, Jia LH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nalysis on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titude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ward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and its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e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ffect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f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ctors</w:t>
      </w:r>
      <w:r w:rsidR="009240C6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mong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llege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udents</w:t>
      </w:r>
      <w:r w:rsidR="00152F80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="00152F80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152F80" w:rsidRPr="00CA1EDA">
        <w:rPr>
          <w:rFonts w:ascii="Times New Roman" w:hAnsi="Times New Roman" w:cs="Times New Roman"/>
          <w:color w:val="000000"/>
          <w:sz w:val="20"/>
          <w:szCs w:val="15"/>
        </w:rPr>
        <w:t>J Henan Univ Sci Tech</w:t>
      </w:r>
      <w:r w:rsidR="00CA1EDA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="00152F80" w:rsidRPr="00CA1EDA">
        <w:rPr>
          <w:rFonts w:ascii="Times New Roman" w:hAnsi="Times New Roman" w:cs="Times New Roman"/>
          <w:color w:val="000000"/>
          <w:sz w:val="20"/>
          <w:szCs w:val="15"/>
        </w:rPr>
        <w:t>(Med Sci)</w:t>
      </w:r>
      <w:r w:rsidR="00152F80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06; 24: 149-150.</w:t>
      </w:r>
    </w:p>
    <w:p w:rsidR="00CA1EDA" w:rsidRDefault="007110DF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Wu HY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 survey of attitude and cognition of human organ transplantation among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llege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udents</w:t>
      </w:r>
      <w:r w:rsidR="00F319BD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F319BD"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="00F319BD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Medicine and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Philosophy</w:t>
      </w:r>
      <w:r w:rsidR="00CA1EDA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Humanistic &amp;Social Medicine Edition)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08; 29: 18-27.</w:t>
      </w:r>
    </w:p>
    <w:p w:rsidR="00CA1EDA" w:rsidRDefault="00F319BD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Sun XY, Fu JZ, Xia JZ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survey of the attitude and related cognition of organ transplantation and donation between university teachers and student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Health Way 2016; 15: 235.</w:t>
      </w:r>
    </w:p>
    <w:p w:rsidR="00CA1EDA" w:rsidRDefault="00F319BD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Jiao YL, Gao L, Jin Y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of the status of the experience of persuading to donate and the willingness toward orga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donation for ICU nurses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hi</w:t>
      </w:r>
      <w:r w:rsidR="00B6293F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n J Mod Nurs 2013; 19: 1745-1748.</w:t>
      </w:r>
    </w:p>
    <w:p w:rsidR="00CA1EDA" w:rsidRDefault="00B6293F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u H, Zhang Y, Xu LZ. Survey on knowledge, attitude and practice towards potential organ donors coordinating donation in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linical nurse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 J Mod Nur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5; 21: 1389-1392.</w:t>
      </w:r>
    </w:p>
    <w:p w:rsidR="00CA1EDA" w:rsidRDefault="00B6293F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ong J, Li SY, Zhu SG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Survey on general public’s attitude to organs donations (in Chinese)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Journal of Baotou Medical College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6; 32: 8-10.</w:t>
      </w:r>
    </w:p>
    <w:p w:rsidR="00CA1EDA" w:rsidRDefault="00B6293F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lastRenderedPageBreak/>
        <w:t xml:space="preserve">Luo WD, Jin WZ, Zou H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he </w:t>
      </w:r>
      <w:r w:rsidR="009B3383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nve</w:t>
      </w:r>
      <w:r w:rsidR="009B3383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stigation of the </w:t>
      </w:r>
      <w:r w:rsidR="009B3383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b</w:t>
      </w:r>
      <w:r w:rsidR="009B3383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dy </w:t>
      </w:r>
      <w:r w:rsidR="009B3383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="009B3383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</w:t>
      </w:r>
      <w:r w:rsidR="009B3383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ll and </w:t>
      </w:r>
      <w:r w:rsidR="009B3383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nfluence </w:t>
      </w:r>
      <w:r w:rsidR="009B3383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f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ctors of </w:t>
      </w:r>
      <w:r w:rsidR="009B3383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="00494937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eople in Yunnan </w:t>
      </w:r>
      <w:r w:rsidR="0049493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rovince</w:t>
      </w:r>
      <w:r w:rsidR="00413B07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="00413B0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413B07" w:rsidRPr="00CA1EDA">
        <w:rPr>
          <w:rFonts w:ascii="Times New Roman" w:hAnsi="Times New Roman" w:cs="Times New Roman"/>
          <w:color w:val="000000"/>
          <w:sz w:val="20"/>
          <w:szCs w:val="15"/>
        </w:rPr>
        <w:t>Chinese Medical Ethics</w:t>
      </w:r>
      <w:r w:rsidR="00413B0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5; 28: 36-38.</w:t>
      </w:r>
    </w:p>
    <w:p w:rsidR="00CA1EDA" w:rsidRDefault="009B3383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Guo ZX, Wei SW, Zhang CY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Willingness and reasons of non-medical person for organ donatio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n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 J Mod Nur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4; 20: 1506-1509.</w:t>
      </w:r>
    </w:p>
    <w:p w:rsidR="00CA1EDA" w:rsidRDefault="009B3383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Yan JL, Yuan HY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nvestigation and </w:t>
      </w:r>
      <w:r w:rsidR="009F626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nalysis o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tizens’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gnition of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l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ving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n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ese Medical Ethic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7; 30: 787-791.</w:t>
      </w:r>
    </w:p>
    <w:p w:rsidR="00CA1EDA" w:rsidRDefault="003B7076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 Y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he </w:t>
      </w:r>
      <w:r w:rsidR="009F626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agnoses of </w:t>
      </w:r>
      <w:r w:rsidR="009F626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pulace </w:t>
      </w:r>
      <w:r w:rsidR="009F626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titude to </w:t>
      </w:r>
      <w:r w:rsidR="009F626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="009F6265" w:rsidRPr="00CA1EDA">
        <w:rPr>
          <w:rFonts w:ascii="Times New Roman" w:hAnsi="Times New Roman" w:cs="Times New Roman"/>
          <w:color w:val="000000"/>
          <w:sz w:val="20"/>
          <w:szCs w:val="15"/>
        </w:rPr>
        <w:t>ransplant of</w:t>
      </w:r>
      <w:r w:rsidR="009F626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v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tal </w:t>
      </w:r>
      <w:r w:rsidR="009F626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s of </w:t>
      </w:r>
      <w:r w:rsidR="009F626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l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ving </w:t>
      </w:r>
      <w:r w:rsidR="009F626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b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dy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Medicine and Philosophy</w:t>
      </w:r>
      <w:r w:rsidR="00CA1EDA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Clinical Decision Making Forum Edition)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07; 28: 47-56.</w:t>
      </w:r>
    </w:p>
    <w:p w:rsidR="00CA1EDA" w:rsidRDefault="0077691A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u SJ, Zhang J, Cui YJ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and analysis of public cognition and willingness to organ donation</w:t>
      </w:r>
      <w:r w:rsidR="009F6265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J Med Theor &amp; Prac 2017; 30: 1556-1558.</w:t>
      </w:r>
    </w:p>
    <w:p w:rsidR="00CA1EDA" w:rsidRDefault="009F6265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eng CY, Zhu YZ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Current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tuation and th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nfluencing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f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ctors of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gnition</w:t>
      </w:r>
      <w:r w:rsidR="009240C6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u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niversity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udents in Wenzhou Chashan District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ese Medical Ethic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4; 27:869-872.</w:t>
      </w:r>
    </w:p>
    <w:p w:rsidR="00CA1EDA" w:rsidRDefault="009F6265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n JY, Pang ZM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survey of cognition and attitude of organ donation among college students in Guangzhou University Town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Medical frontier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3; 38: 94-95.</w:t>
      </w:r>
    </w:p>
    <w:p w:rsidR="00CA1EDA" w:rsidRDefault="00CA63E7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ang FF, Xia F, Pang ZM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survey of cognition and attitude towards organ donation among medical college students in Guangzhou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Chinese journal of </w:t>
      </w:r>
      <w:r w:rsidR="00CA1EDA" w:rsidRPr="00CA1EDA">
        <w:rPr>
          <w:rFonts w:ascii="Times New Roman" w:hAnsi="Times New Roman" w:cs="Times New Roman"/>
          <w:color w:val="000000"/>
          <w:sz w:val="20"/>
          <w:szCs w:val="15"/>
        </w:rPr>
        <w:t>ethno medicine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and </w:t>
      </w:r>
      <w:r w:rsidR="00CA1EDA" w:rsidRPr="00CA1EDA">
        <w:rPr>
          <w:rFonts w:ascii="Times New Roman" w:hAnsi="Times New Roman" w:cs="Times New Roman"/>
          <w:color w:val="000000"/>
          <w:sz w:val="20"/>
          <w:szCs w:val="15"/>
        </w:rPr>
        <w:t>ethno pharmacy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3; 6: 59-61.</w:t>
      </w:r>
    </w:p>
    <w:p w:rsidR="00CA1EDA" w:rsidRDefault="00C67BD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ou JH, Li MY, Li HY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Survey an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nalysis of th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f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ctors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ffecting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vil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ll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wards donating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daver in Guangzhou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ese Medical Ethic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04; 17: 40-48.</w:t>
      </w:r>
    </w:p>
    <w:p w:rsidR="00CA1EDA" w:rsidRDefault="00C67BD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 Y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survey of residents' cognition and attitude towards living organ transplantation in Henan Province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(in Chinese). Chin J Public Health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2007; 23: 758.</w:t>
      </w:r>
    </w:p>
    <w:p w:rsidR="00CA1EDA" w:rsidRDefault="00494937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Hu YJ, Shen MD, Wang Y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ognition on cadaver donation and its influencing factors among resident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 Henan province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hin J Public Health 2017; 33: 1148-1151.</w:t>
      </w:r>
    </w:p>
    <w:p w:rsidR="00CA1EDA" w:rsidRDefault="00897032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Chen XQ, Zhang B, Tang LX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study on the knowledge, attitude and influence factors of the donation of remains in Huzhou</w:t>
      </w:r>
      <w:r w:rsidR="009F774D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9F774D"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="009F774D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9F774D" w:rsidRPr="00CA1EDA">
        <w:rPr>
          <w:rFonts w:ascii="Times New Roman" w:hAnsi="Times New Roman" w:cs="Times New Roman"/>
          <w:color w:val="000000"/>
          <w:sz w:val="20"/>
          <w:szCs w:val="15"/>
        </w:rPr>
        <w:t>Health Vocational Education</w:t>
      </w:r>
      <w:r w:rsidR="009F774D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0; 28: 103-104.</w:t>
      </w:r>
    </w:p>
    <w:p w:rsidR="00CA1EDA" w:rsidRDefault="009F774D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ang J, Xie LF, Song YX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on cognition, willingness and curriculum needs of nursing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undergraduates on organ donation and transplantation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ese Nursing Research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6; 30: 3779-3782.</w:t>
      </w:r>
    </w:p>
    <w:p w:rsidR="00CA1EDA" w:rsidRDefault="009F774D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Dang W, Jiang H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and analysis on current status of organ donation willingness and death attitudes of medical students majoring in nursing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rgan Transplant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7; 8: 460-464.</w:t>
      </w:r>
    </w:p>
    <w:p w:rsidR="00CA1EDA" w:rsidRDefault="009F774D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Wang YL. </w:t>
      </w:r>
      <w:r w:rsidR="00741278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Study of the </w:t>
      </w:r>
      <w:r w:rsidR="00741278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cognition and willingness </w:t>
      </w:r>
      <w:r w:rsidR="00741278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organ donation based on SPSS</w:t>
      </w:r>
      <w:r w:rsidR="00741278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="00741278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Yinshan Academic Journal 2017;</w:t>
      </w:r>
      <w:r w:rsidR="00CA1EDA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="00741278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31: 94-96.</w:t>
      </w:r>
    </w:p>
    <w:p w:rsidR="00CA1EDA" w:rsidRDefault="00741278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Tang R, Zhu JM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h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udy of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llingness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b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sed o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ngl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f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ctor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m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ethod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Journal of Jinzhou Medical University</w:t>
      </w:r>
      <w:r w:rsidR="00CA1EDA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(Social Science Edition) 2017; 15: 15-17.</w:t>
      </w:r>
    </w:p>
    <w:p w:rsidR="00CA1EDA" w:rsidRDefault="00741278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u DD, Zhu JM, Huang TT. </w:t>
      </w:r>
      <w:r w:rsidR="00BA4F8E" w:rsidRPr="00CA1EDA">
        <w:rPr>
          <w:rFonts w:ascii="Times New Roman" w:hAnsi="Times New Roman" w:cs="Times New Roman"/>
          <w:color w:val="000000"/>
          <w:sz w:val="20"/>
          <w:szCs w:val="15"/>
        </w:rPr>
        <w:t>Based on logistic regression and factor analysis of organ donation willingness research</w:t>
      </w:r>
      <w:r w:rsidR="00AD50A7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="00AD50A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AD50A7" w:rsidRPr="00CA1EDA">
        <w:rPr>
          <w:rFonts w:ascii="Times New Roman" w:hAnsi="Times New Roman" w:cs="Times New Roman"/>
          <w:color w:val="000000"/>
          <w:sz w:val="20"/>
          <w:szCs w:val="15"/>
        </w:rPr>
        <w:t>Journal of Qiqihar University</w:t>
      </w:r>
      <w:r w:rsidR="00CA1EDA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="00AD50A7" w:rsidRPr="00CA1EDA">
        <w:rPr>
          <w:rFonts w:ascii="Times New Roman" w:hAnsi="Times New Roman" w:cs="Times New Roman"/>
          <w:color w:val="000000"/>
          <w:sz w:val="20"/>
          <w:szCs w:val="15"/>
        </w:rPr>
        <w:t>(Natural Science Edition)</w:t>
      </w:r>
      <w:r w:rsidR="00AD50A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7; 33: 76-82.</w:t>
      </w:r>
    </w:p>
    <w:p w:rsidR="00CA1EDA" w:rsidRDefault="00AD50A7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Wang TX, Song LJ, Wang T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ognition of and attitude towards organ donation among urban resident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 Ji'nan city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 J Public Health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4; 30: 645-647.</w:t>
      </w:r>
    </w:p>
    <w:p w:rsidR="00CA1EDA" w:rsidRDefault="00D8126D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ang HC, Zheng JN, Liu WH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and strategic analysis of public attitudes and willingnes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owards organ donation in Jiangsu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A</w:t>
      </w:r>
      <w:r w:rsidR="0027796E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ata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Universitatis Medicinalis Nanjing (Social Sciences) 2015; 05: 339-342.</w:t>
      </w:r>
    </w:p>
    <w:p w:rsidR="00CA1EDA" w:rsidRDefault="0027796E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lastRenderedPageBreak/>
        <w:t xml:space="preserve">Zheng YN, Gong X, Liu M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nvestigation and analysis of medical </w:t>
      </w:r>
      <w:r w:rsidR="00FE7E09" w:rsidRPr="00CA1EDA">
        <w:rPr>
          <w:rFonts w:ascii="Times New Roman" w:hAnsi="Times New Roman" w:cs="Times New Roman"/>
          <w:color w:val="000000"/>
          <w:sz w:val="20"/>
          <w:szCs w:val="15"/>
        </w:rPr>
        <w:t>students’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attitude towards remain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donation and the influencing factors in a medical college in Jiangx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hinese Journal of Anatomy 2017; 40: 772-773.</w:t>
      </w:r>
    </w:p>
    <w:p w:rsidR="00CA1EDA" w:rsidRDefault="0027796E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 D, Lu JH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on cognition of body donation and analysis on its influencing factors among clinical medicine students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ccup and Health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6; 32: 1533-1535.</w:t>
      </w:r>
    </w:p>
    <w:p w:rsidR="00CA1EDA" w:rsidRDefault="0027796E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Wang YJ, Li C, Zhang R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of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fluential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factor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for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spiration of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rgan donation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rga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ransplant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3; 4: 75-78.</w:t>
      </w:r>
    </w:p>
    <w:p w:rsidR="00CA1EDA" w:rsidRDefault="0027796E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Mo YW, Zhang WH, Mo HM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study on cognition and willingness of organ transplantation and donation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Modern Medicine and Health Research 2017; 1: 141.</w:t>
      </w:r>
    </w:p>
    <w:p w:rsidR="00CA1EDA" w:rsidRDefault="0027796E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Chen XW, Dai WY, Li CJ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he influence of life education on the willingness of medical students to donate organs</w:t>
      </w:r>
      <w:r w:rsidR="00877B51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="00877B51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877B51" w:rsidRPr="00CA1EDA">
        <w:rPr>
          <w:rFonts w:ascii="Times New Roman" w:hAnsi="Times New Roman" w:cs="Times New Roman"/>
          <w:color w:val="000000"/>
          <w:sz w:val="20"/>
          <w:szCs w:val="15"/>
        </w:rPr>
        <w:t>China Higher Medical Education</w:t>
      </w:r>
      <w:r w:rsidR="00877B51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6; 9: 27-28.</w:t>
      </w:r>
    </w:p>
    <w:p w:rsidR="00CA1EDA" w:rsidRDefault="00877B51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u C, Liu SQ, Liu B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he promoting effect of moral education toward cadaveric organ donation among medical student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a Higher Medical Educ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4; 11: 45-46.</w:t>
      </w:r>
    </w:p>
    <w:p w:rsidR="00CA1EDA" w:rsidRDefault="00877B51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Wang N, Yan ZX, Wang XM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nvesti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g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tion into th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titudes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wards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rg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ansplantation an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ll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ngne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s of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i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ol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leg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e 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udents-based on th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q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ues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n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ire in Si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h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u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rovince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Journal of Chengdu Medical College 2016; 11: 250-253.</w:t>
      </w:r>
    </w:p>
    <w:p w:rsidR="00CA1EDA" w:rsidRDefault="000B3D3F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Chen JZ, Liu XM, Ni YH. </w:t>
      </w:r>
      <w:r w:rsidR="007A0F45" w:rsidRPr="00CA1EDA">
        <w:rPr>
          <w:rFonts w:ascii="Times New Roman" w:hAnsi="Times New Roman" w:cs="Times New Roman"/>
          <w:color w:val="000000"/>
          <w:sz w:val="20"/>
          <w:szCs w:val="15"/>
        </w:rPr>
        <w:t>An investigation and analysis of Suzhou Vocational College Students' awareness and willingness to donate human organs (in Chinese).</w:t>
      </w:r>
      <w:r w:rsidR="007A0F4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7A0F45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Examination </w:t>
      </w:r>
      <w:r w:rsidR="007A0F4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="007A0F45" w:rsidRPr="00CA1EDA">
        <w:rPr>
          <w:rFonts w:ascii="Times New Roman" w:hAnsi="Times New Roman" w:cs="Times New Roman"/>
          <w:color w:val="000000"/>
          <w:sz w:val="20"/>
          <w:szCs w:val="15"/>
        </w:rPr>
        <w:t>eekly</w:t>
      </w:r>
      <w:r w:rsidR="007A0F4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5; 90: 150-151.</w:t>
      </w:r>
    </w:p>
    <w:p w:rsidR="00CA1EDA" w:rsidRDefault="007A0F45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ei J, Zhao JW, Bai F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h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nvestigation of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gnitiv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atus about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of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eachers an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udents i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lleges of Suzhou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hinese Journal of Social Medicine 2017; 34: 159-161.</w:t>
      </w:r>
    </w:p>
    <w:p w:rsidR="00CA1EDA" w:rsidRDefault="007A0F45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Tan YL, Xie WF, Chen L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survey on the recognition of Chinese ICU medical staff to heart dead organ don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a Medical Engineering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5; 23: 112-113. </w:t>
      </w:r>
    </w:p>
    <w:p w:rsidR="00CA1EDA" w:rsidRDefault="00510050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Yang Y, Huang H, Qiu HZ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Study on the willingness and influence factors of organ donation after death of citizens in China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hinese Hospitals 2014; 18: 18-19. </w:t>
      </w:r>
    </w:p>
    <w:p w:rsidR="00CA1EDA" w:rsidRDefault="00272880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Wang L, Dong Q, Li YP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survey on the cognition and willingness of Chinese medical workers to organ transplant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Medicine and Philosophy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202; 23: 62-63.</w:t>
      </w:r>
    </w:p>
    <w:p w:rsidR="00CA1EDA" w:rsidRDefault="00272880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ang C, Zhu XR, Chen SW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n investigation and analysis of the willingness and influencing factors to donate remains (organs) of Wuhu citizens</w:t>
      </w:r>
      <w:r w:rsidR="004A02E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4A02EB"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="004A02E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J Med Theor &amp; Prac 2016; 29: 1383-1384.</w:t>
      </w:r>
    </w:p>
    <w:p w:rsidR="00CA1EDA" w:rsidRDefault="004A02EB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Shen XK, Dai JB, Song HN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on the knowledge, the attitude and the behavior of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Wuhan citizens to remains don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Soft Science of Health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04; 18: 194-197.</w:t>
      </w:r>
    </w:p>
    <w:p w:rsidR="00CA1EDA" w:rsidRDefault="004A02EB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uo WD, Wan ZY, Zou H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h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nvestigation on th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ll an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s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nfluenc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f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ctors of the Yi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,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Dai and H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eople in Yunn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ovince about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b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dy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n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Journal of Kunming Medical University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3; 12: 19-25.</w:t>
      </w:r>
    </w:p>
    <w:p w:rsidR="00CA1EDA" w:rsidRDefault="00161926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Wang CJ, Chen X, Lu X, et al. </w:t>
      </w:r>
      <w:r w:rsidR="007047C4" w:rsidRPr="00CA1EDA">
        <w:rPr>
          <w:rFonts w:ascii="Times New Roman" w:hAnsi="Times New Roman" w:cs="Times New Roman"/>
          <w:color w:val="000000"/>
          <w:sz w:val="20"/>
          <w:szCs w:val="15"/>
        </w:rPr>
        <w:t>Investigation and analysis of awareness and willingness of medical staff to participat</w:t>
      </w:r>
      <w:r w:rsidR="007047C4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on</w:t>
      </w:r>
      <w:r w:rsidR="007047C4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in organ donation (in Chinese)</w:t>
      </w:r>
      <w:r w:rsidR="007047C4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. Ability and Wisdom 2016; 234-235.</w:t>
      </w:r>
    </w:p>
    <w:p w:rsidR="00CA1EDA" w:rsidRDefault="007047C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ang J, Zhang ZM. An empirical study of medical staffs' attitude toward organ transplantation ethics and collect donation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ese Health Service Management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3; 3: 232-235.</w:t>
      </w:r>
    </w:p>
    <w:p w:rsidR="00CA1EDA" w:rsidRDefault="007047C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Xi H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he investigation and analysis of medical </w:t>
      </w:r>
      <w:r w:rsidR="00CA1EDA" w:rsidRPr="00CA1EDA">
        <w:rPr>
          <w:rFonts w:ascii="Times New Roman" w:hAnsi="Times New Roman" w:cs="Times New Roman"/>
          <w:color w:val="000000"/>
          <w:sz w:val="20"/>
          <w:szCs w:val="15"/>
        </w:rPr>
        <w:t>students’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viewpoint on organ replant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ese Medical Ethic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01; 6: 12-16.</w:t>
      </w:r>
    </w:p>
    <w:p w:rsidR="00CA1EDA" w:rsidRDefault="007047C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u YK, Zeng RH, Zhu TT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omparison between students from a medical university and a n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-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medical university on the recognition of body donation and the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ttitude towards it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Acta Universitatis Medicinalis Nanjing (Social Sciences) 2016; 2: 125-129.</w:t>
      </w:r>
    </w:p>
    <w:p w:rsidR="00CA1EDA" w:rsidRDefault="00AD447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Ma GH, Liu XH, Liu ZM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survey of medical students' cognition and attitude towards organ donation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Harbin Medical Journal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7; 37: 571-572.</w:t>
      </w:r>
    </w:p>
    <w:p w:rsidR="00CA1EDA" w:rsidRDefault="00AD447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Hu DM, Huang H. </w:t>
      </w:r>
      <w:r w:rsidR="00C44A36" w:rsidRPr="00CA1EDA">
        <w:rPr>
          <w:rFonts w:ascii="Times New Roman" w:hAnsi="Times New Roman" w:cs="Times New Roman"/>
          <w:color w:val="000000"/>
          <w:sz w:val="20"/>
          <w:szCs w:val="15"/>
        </w:rPr>
        <w:t>T</w:t>
      </w:r>
      <w:r w:rsidR="00C44A36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h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e attitudes of medical students regarding to organ donation compensation</w:t>
      </w:r>
      <w:r w:rsidR="00C44A36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="00C44A36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hin J Organ Transplant 2015; 36: 176-179.</w:t>
      </w:r>
    </w:p>
    <w:p w:rsidR="00CA1EDA" w:rsidRDefault="00C44A36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 YL, Song AQ, Li N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he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r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esearch on the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m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edical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udents’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lling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f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b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dy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n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J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Jining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Med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Univ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5; 38: 145-148.</w:t>
      </w:r>
    </w:p>
    <w:p w:rsidR="00CA1EDA" w:rsidRDefault="00C44A36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Liu C, Liu SQ, Liu BL, et al. Freshman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’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s </w:t>
      </w:r>
      <w:r w:rsidR="005630CC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ttitude on </w:t>
      </w:r>
      <w:r w:rsidR="005630CC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adaveric </w:t>
      </w:r>
      <w:r w:rsidR="005630CC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rgan </w:t>
      </w:r>
      <w:r w:rsidR="005630CC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onation and </w:t>
      </w:r>
      <w:r w:rsidR="005630CC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ts </w:t>
      </w:r>
      <w:r w:rsidR="005630CC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nfluencing f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ctors</w:t>
      </w:r>
      <w:r w:rsidR="005630CC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="005630CC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5630CC" w:rsidRPr="00CA1EDA">
        <w:rPr>
          <w:rFonts w:ascii="Times New Roman" w:hAnsi="Times New Roman" w:cs="Times New Roman"/>
          <w:color w:val="000000"/>
          <w:sz w:val="20"/>
          <w:szCs w:val="15"/>
        </w:rPr>
        <w:t>Chinese Medical Ethics</w:t>
      </w:r>
      <w:r w:rsidR="005630CC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3; 26: 559-561.</w:t>
      </w:r>
    </w:p>
    <w:p w:rsidR="00CA1EDA" w:rsidRDefault="00441A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Tang X, Xiao X, Cao DL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omparing the Difference between the Medical Student and Non-medical Student on Postmortem Donation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Medicine and Philosophy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2; 33: 25-26.</w:t>
      </w:r>
    </w:p>
    <w:p w:rsidR="00CA1EDA" w:rsidRDefault="00441A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Jin C, Wei LQ, Wu JL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 Survey on the Awareness and Influencing Factors of Body Donation </w:t>
      </w:r>
      <w:r w:rsidR="001E7061" w:rsidRPr="00CA1EDA">
        <w:rPr>
          <w:rFonts w:ascii="Times New Roman" w:hAnsi="Times New Roman" w:cs="Times New Roman"/>
          <w:color w:val="000000"/>
          <w:sz w:val="20"/>
          <w:szCs w:val="15"/>
        </w:rPr>
        <w:t>among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Medical College Students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ese Medical Ethic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1; 24: 760-761. </w:t>
      </w:r>
    </w:p>
    <w:p w:rsidR="00CA1EDA" w:rsidRDefault="006C5696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u BL, Shang B, Liu SQ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he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titude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f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h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spital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ersonnel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war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l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ving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an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nalysi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f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mpact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f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ctors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Journal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f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a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Medical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University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1; 40: 428-430.</w:t>
      </w:r>
    </w:p>
    <w:p w:rsidR="00CA1EDA" w:rsidRDefault="00441A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 C, Zhang R, Wang YJ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Questionnair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nalysis of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titud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wards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ansplantation an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i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npatient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(in Chinese)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 J Bases Clin General Surg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2; 19: 478-485.</w:t>
      </w:r>
    </w:p>
    <w:p w:rsidR="00CA1EDA" w:rsidRDefault="006C5696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Tu DD, Xu Z, Liu X. </w:t>
      </w:r>
      <w:r w:rsidR="00D925E8" w:rsidRPr="00CA1EDA">
        <w:rPr>
          <w:rFonts w:ascii="Times New Roman" w:hAnsi="Times New Roman" w:cs="Times New Roman"/>
          <w:color w:val="000000"/>
          <w:sz w:val="20"/>
          <w:szCs w:val="15"/>
        </w:rPr>
        <w:t>A comparative study on cognition and willingness of organ donation between medical students and non-medical students</w:t>
      </w:r>
      <w:r w:rsidR="00D925E8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——</w:t>
      </w:r>
      <w:r w:rsidR="00D925E8" w:rsidRPr="00CA1EDA">
        <w:rPr>
          <w:rFonts w:ascii="Times New Roman" w:hAnsi="Times New Roman" w:cs="Times New Roman"/>
          <w:color w:val="000000"/>
          <w:sz w:val="20"/>
          <w:szCs w:val="15"/>
        </w:rPr>
        <w:t>Take Chengdu University of traditional Chinese medicine and Southwest University of Finance and economics as examples (in Chinese).</w:t>
      </w:r>
      <w:r w:rsidR="00D925E8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D925E8" w:rsidRPr="00CA1EDA">
        <w:rPr>
          <w:rFonts w:ascii="Times New Roman" w:hAnsi="Times New Roman" w:cs="Times New Roman"/>
          <w:color w:val="000000"/>
          <w:sz w:val="20"/>
          <w:szCs w:val="15"/>
        </w:rPr>
        <w:t>Special health</w:t>
      </w:r>
      <w:r w:rsidR="00D925E8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7; 24: 47.</w:t>
      </w:r>
    </w:p>
    <w:p w:rsidR="00CA1EDA" w:rsidRDefault="00D925E8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Xian WW, Wang YR, Chen JL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he attitude of college students to organ donation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Magnificent Writing 2014; 23: 158.</w:t>
      </w:r>
    </w:p>
    <w:p w:rsidR="00CA1EDA" w:rsidRDefault="00D925E8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Tao J, Lu SF, Sun YQ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study on the cognition and attitude of medical students to organ donation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Health Vocational Educ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5; 33: 120-121. </w:t>
      </w:r>
    </w:p>
    <w:p w:rsidR="00CA1EDA" w:rsidRDefault="00D925E8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Du CC, Li N, Zhou W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on attitude and cognition of medical students to organ donation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Medical Inform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3; 26: 411.</w:t>
      </w:r>
    </w:p>
    <w:p w:rsidR="00CA1EDA" w:rsidRDefault="002C460F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ang XW, Li GY, Li Z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of medical students’ attitude and cognition to human organ transplantation and donation</w:t>
      </w:r>
      <w:r w:rsidR="003321D7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="003321D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3321D7" w:rsidRPr="00CA1EDA">
        <w:rPr>
          <w:rFonts w:ascii="Times New Roman" w:hAnsi="Times New Roman" w:cs="Times New Roman"/>
          <w:color w:val="000000"/>
          <w:sz w:val="20"/>
          <w:szCs w:val="15"/>
        </w:rPr>
        <w:t>J Clin Rehabil Tis Eng Res</w:t>
      </w:r>
      <w:r w:rsidR="003321D7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2; 16:10067-10070.</w:t>
      </w:r>
    </w:p>
    <w:p w:rsidR="00CA1EDA" w:rsidRDefault="003321D7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You YW, Hao L, Chen XM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q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uestionnaire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nalysi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f the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f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ctor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ffecting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he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vil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titude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oward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daver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n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Zhengzhou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ese Medical Ethic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09; 22: 98-100.</w:t>
      </w:r>
    </w:p>
    <w:p w:rsidR="00CA1EDA" w:rsidRDefault="003321D7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Si J, Huang W, Gu Y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study of factors influencing family decision of Chinese donation after citizen's death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 J Transplant (Electronic Edition)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5; 9: 174-177.</w:t>
      </w:r>
    </w:p>
    <w:p w:rsidR="00CA1EDA" w:rsidRDefault="003321D7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Ma LL, Zhao L, Yu LX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 questionnaire survey on cognition and intention towards organ donation in driving license holder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f Mainland China</w:t>
      </w:r>
      <w:r w:rsidR="008359B1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8359B1"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="008359B1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Chin J Urol 2014; 35: 10-14.</w:t>
      </w:r>
    </w:p>
    <w:p w:rsidR="00CA1EDA" w:rsidRDefault="00580C7C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ei L, Zhang HL, Dong H, et al. </w:t>
      </w:r>
      <w:r w:rsidR="002A2D1A" w:rsidRPr="00CA1EDA">
        <w:rPr>
          <w:rFonts w:ascii="Times New Roman" w:hAnsi="Times New Roman" w:cs="Times New Roman"/>
          <w:color w:val="000000"/>
          <w:sz w:val="20"/>
          <w:szCs w:val="15"/>
        </w:rPr>
        <w:t>Medical and non-medical college student perceptions of organ do</w:t>
      </w:r>
      <w:r w:rsidR="002A2D1A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n</w:t>
      </w:r>
      <w:r w:rsidR="002A2D1A" w:rsidRPr="00CA1EDA">
        <w:rPr>
          <w:rFonts w:ascii="Times New Roman" w:hAnsi="Times New Roman" w:cs="Times New Roman"/>
          <w:color w:val="000000"/>
          <w:sz w:val="20"/>
          <w:szCs w:val="15"/>
        </w:rPr>
        <w:t>ation in Chongqing:</w:t>
      </w:r>
      <w:r w:rsidR="002A2D1A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2A2D1A" w:rsidRPr="00CA1EDA">
        <w:rPr>
          <w:rFonts w:ascii="Times New Roman" w:hAnsi="Times New Roman" w:cs="Times New Roman"/>
          <w:color w:val="000000"/>
          <w:sz w:val="20"/>
          <w:szCs w:val="15"/>
        </w:rPr>
        <w:t>a cross</w:t>
      </w:r>
      <w:r w:rsidR="002A2D1A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-s</w:t>
      </w:r>
      <w:r w:rsidR="002A2D1A" w:rsidRPr="00CA1EDA">
        <w:rPr>
          <w:rFonts w:ascii="Times New Roman" w:hAnsi="Times New Roman" w:cs="Times New Roman"/>
          <w:color w:val="000000"/>
          <w:sz w:val="20"/>
          <w:szCs w:val="15"/>
        </w:rPr>
        <w:t>ectional study (in Chinese).</w:t>
      </w:r>
      <w:r w:rsidR="002A2D1A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Jour</w:t>
      </w:r>
      <w:r w:rsidR="002A2D1A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n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l of</w:t>
      </w:r>
      <w:r w:rsidR="002A2D1A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Nu</w:t>
      </w:r>
      <w:r w:rsidR="002A2D1A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r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sing Science 2017</w:t>
      </w:r>
      <w:r w:rsidR="002A2D1A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; 3: 96-99.</w:t>
      </w:r>
    </w:p>
    <w:p w:rsidR="00CA1EDA" w:rsidRDefault="002A2D1A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Mou SL, Wang L Mou SY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vestigation on the cognition about organ donation of ICU medical staff in 3A hospital i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ongqing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 J Prac Nur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6; 32: 2810-2813.</w:t>
      </w:r>
    </w:p>
    <w:p w:rsidR="00CA1EDA" w:rsidRDefault="002A2D1A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Yang CH, Chen XX, Chen L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tensive care unit survey of cognition status of donation after brain death (in Chinese).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C47FC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Natl Med J China 2014;</w:t>
      </w:r>
      <w:r w:rsidR="00CA1EDA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="00C47FC5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94: 1570-1572.</w:t>
      </w:r>
    </w:p>
    <w:p w:rsidR="00CA1EDA" w:rsidRDefault="00C47FC5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an XM, L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u LJ, Xiang HL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urrent attitudes toward organ donation after cardiac death in</w:t>
      </w:r>
      <w:r w:rsidR="009240C6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nor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h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est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hin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Chinese Medical Journal 2014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;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127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: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835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-838.</w:t>
      </w:r>
    </w:p>
    <w:p w:rsidR="00CA1EDA" w:rsidRDefault="00C47FC5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ang QX, Xie JF, Zhou JD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mpact 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f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ctors and 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titudes 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ward 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mong</w:t>
      </w:r>
      <w:r w:rsidR="009240C6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ansplantation 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tients and 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heir 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regivers in China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ransplantation Proceedings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39523B" w:rsidRPr="00CA1EDA">
        <w:rPr>
          <w:rFonts w:ascii="Times New Roman" w:hAnsi="Times New Roman" w:cs="Times New Roman"/>
          <w:color w:val="000000"/>
          <w:sz w:val="20"/>
          <w:szCs w:val="15"/>
        </w:rPr>
        <w:t>2017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;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49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:</w:t>
      </w:r>
      <w:r w:rsidR="009240C6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="0039523B" w:rsidRPr="00CA1EDA">
        <w:rPr>
          <w:rFonts w:ascii="Times New Roman" w:hAnsi="Times New Roman" w:cs="Times New Roman"/>
          <w:color w:val="000000"/>
          <w:sz w:val="20"/>
          <w:szCs w:val="15"/>
        </w:rPr>
        <w:t>1975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-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1981</w:t>
      </w:r>
      <w:r w:rsidR="0039523B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.</w:t>
      </w:r>
    </w:p>
    <w:p w:rsidR="00CA1EDA" w:rsidRDefault="0039523B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ang H, Zheng J, Liu W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nvestigation an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rategic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nalysis of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ublic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llingness and</w:t>
      </w:r>
      <w:r w:rsidR="009240C6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titudes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war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i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e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st China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ransplantation Proceeding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2015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;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47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: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2419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-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2424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.</w:t>
      </w:r>
    </w:p>
    <w:p w:rsidR="00CA1EDA" w:rsidRDefault="0039523B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ang L, Li Y, Zhou J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Knowledge an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llingness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war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l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ving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: A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urvey</w:t>
      </w:r>
      <w:r w:rsidR="00CA1EDA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f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hre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u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niversities in Changsha, Hun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rovince, China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</w:t>
      </w:r>
      <w:r w:rsidR="009240C6" w:rsidRPr="00CA1EDA">
        <w:rPr>
          <w:rFonts w:ascii="Times New Roman" w:hAnsi="Times New Roman" w:cs="Times New Roman"/>
          <w:color w:val="000000"/>
          <w:sz w:val="20"/>
          <w:szCs w:val="15"/>
        </w:rPr>
        <w:t>ransplantation Proceedings 2007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;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39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: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1303–1309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.</w:t>
      </w:r>
    </w:p>
    <w:p w:rsidR="00CA1EDA" w:rsidRDefault="00A43DF5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Hu DM, Huang H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Knowledge,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ttitudes, an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llingness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ward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mong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h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ealth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rofessional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n China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ransplantation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5; 99: 1379-1385.</w:t>
      </w:r>
    </w:p>
    <w:p w:rsidR="00CA1EDA" w:rsidRDefault="00A43DF5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uo AJ, Xie WZ, Luo JJ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Public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erception of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daver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onation in Hunan</w:t>
      </w:r>
      <w:r w:rsidR="009240C6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rovince, China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ransplantation Proceeding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;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2016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: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48, 2571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-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2576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.</w:t>
      </w:r>
    </w:p>
    <w:p w:rsidR="00CA1EDA" w:rsidRDefault="00A43DF5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Yan J, 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ng Y, Shao J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ttitudes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war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l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ving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an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llingness to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b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e a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l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ving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or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mong Chines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tizens in 3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itie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ransplantation Proceedings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2018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;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50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: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3065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-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3070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.</w:t>
      </w:r>
    </w:p>
    <w:p w:rsidR="00CA1EDA" w:rsidRDefault="00A43DF5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Zhang JX, Chen XS, Y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a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ng YW, et al. 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Attitud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ward and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illingness of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nation among 330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ollege </w:t>
      </w:r>
      <w:r w:rsidRPr="00CA1EDA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CA1EDA">
        <w:rPr>
          <w:rFonts w:ascii="Times New Roman" w:hAnsi="Times New Roman" w:cs="Times New Roman"/>
          <w:color w:val="000000"/>
          <w:sz w:val="20"/>
          <w:szCs w:val="15"/>
        </w:rPr>
        <w:t>tudents</w:t>
      </w:r>
      <w:r w:rsidR="00785CFC" w:rsidRPr="00CA1EDA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="00785CFC" w:rsidRPr="00CA1EDA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Journal of Nursing (China) 2018; 25: 21-24.</w:t>
      </w:r>
    </w:p>
    <w:p w:rsidR="00B979F8" w:rsidRDefault="00785CFC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Wang R, Huang F, L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i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u JQ, et al. Investigation of knowledge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’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attitude and willingness on organ donation of undergraduate students from different disciplines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B979F8" w:rsidRPr="00B979F8">
        <w:rPr>
          <w:rFonts w:ascii="Times New Roman" w:hAnsi="Times New Roman" w:cs="Times New Roman"/>
          <w:color w:val="000000"/>
          <w:sz w:val="20"/>
          <w:szCs w:val="15"/>
        </w:rPr>
        <w:t>Journa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l of Nursing Administration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3; 13: 570-572.</w:t>
      </w:r>
    </w:p>
    <w:p w:rsidR="00B979F8" w:rsidRDefault="00677A91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Wang LP, Chen LL, Chen MQ, et al. Research on the attitude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，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knowledge and intention of organs donation in Dongguan </w:t>
      </w:r>
      <w:r w:rsidR="00B979F8" w:rsidRPr="00B979F8">
        <w:rPr>
          <w:rFonts w:ascii="Times New Roman" w:hAnsi="Times New Roman" w:cs="Times New Roman"/>
          <w:color w:val="000000"/>
          <w:sz w:val="20"/>
          <w:szCs w:val="15"/>
        </w:rPr>
        <w:t>colleges’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students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Nu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rsing Prac Res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8; 15: 12-14.</w:t>
      </w:r>
    </w:p>
    <w:p w:rsidR="00B979F8" w:rsidRDefault="00677A91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ang YQ, Chen W, Zhang Z, et al. </w:t>
      </w:r>
      <w:r w:rsidR="00F86D82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Investigation on cognition, attitude and willingness toward organ donation among s</w:t>
      </w:r>
      <w:r w:rsidR="00F86D82"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tudents of a </w:t>
      </w:r>
      <w:r w:rsidR="00F86D82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u</w:t>
      </w:r>
      <w:r w:rsidR="00F86D82"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niversity in Guangzhou </w:t>
      </w:r>
      <w:r w:rsidR="00F86D82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="00F86D82" w:rsidRPr="00B979F8">
        <w:rPr>
          <w:rFonts w:ascii="Times New Roman" w:hAnsi="Times New Roman" w:cs="Times New Roman"/>
          <w:color w:val="000000"/>
          <w:sz w:val="20"/>
          <w:szCs w:val="15"/>
        </w:rPr>
        <w:t>ity (in Chinese).</w:t>
      </w:r>
      <w:r w:rsidR="00F86D82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F86D82" w:rsidRPr="00B979F8">
        <w:rPr>
          <w:rFonts w:ascii="Times New Roman" w:hAnsi="Times New Roman" w:cs="Times New Roman"/>
          <w:color w:val="000000"/>
          <w:sz w:val="20"/>
          <w:szCs w:val="15"/>
        </w:rPr>
        <w:t>Medicine and Society</w:t>
      </w:r>
      <w:r w:rsidR="00F86D82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7; 30: 48-61.</w:t>
      </w:r>
    </w:p>
    <w:p w:rsidR="00B979F8" w:rsidRDefault="00F86D82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Gao Q, Huang XH, Fang Q, et al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An investigation on knowledge, attitude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and willingness of</w:t>
      </w:r>
      <w:r w:rsidR="009240C6"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human organ donation among undergraduate students in Hangzhou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ity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Zheijimg Prev Med 2015; 27: 1003-1007.</w:t>
      </w:r>
    </w:p>
    <w:p w:rsidR="00B979F8" w:rsidRDefault="0022668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an J, Li MR, Liu Q, et al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A survey of cognition and willingness of medical staff to organ donation in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X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ianger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,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 Meishan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Health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are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G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uide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8; 41: 365.</w:t>
      </w:r>
    </w:p>
    <w:p w:rsidR="00B979F8" w:rsidRDefault="00B234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Shan L, Jiang XM, Lv XY, et al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Willingness of organ donation and its influencing factors in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X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ianger, Meishan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Health Care Guide 2018; 41: 3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80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.</w:t>
      </w:r>
    </w:p>
    <w:p w:rsidR="00B979F8" w:rsidRDefault="00B234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Ji BX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Investigation on the knowledge and attitudes of organ donation of ICU medical staff in a 3A hospital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Med Edu Mgt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8; 4: 338-341.</w:t>
      </w:r>
    </w:p>
    <w:p w:rsidR="00B979F8" w:rsidRDefault="00B234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Huang F, Zhou JL, Liu JQ, et al. Knowledge, attitude and willingness of organ donation among rural residents in Southwest of Hunan province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Chin J Public Health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3; 29: 417-419.</w:t>
      </w:r>
    </w:p>
    <w:p w:rsidR="00B979F8" w:rsidRDefault="00B234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Du YY, Sun L, Lv Y. Cognition, attitude and willingness of university students towards organ donation in Tianjin city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Medicine and Society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8; 31:59-62.</w:t>
      </w:r>
    </w:p>
    <w:p w:rsidR="00B979F8" w:rsidRDefault="00B234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u BJ, Li N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Investigation of willingness of medical stuff towards organ donation and its influencing factors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Beijing Medical Journal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7; 39: 1194-1200.</w:t>
      </w:r>
    </w:p>
    <w:p w:rsidR="00B979F8" w:rsidRDefault="00B234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Luo XY, Wu HZ, Liu Y, et al. Investigation on knowledge, attitude and willingness of organ donation among medical students, northern Guangdong province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Modern Preventive Medicine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6; 43: 3164-3168.</w:t>
      </w:r>
    </w:p>
    <w:p w:rsidR="00B979F8" w:rsidRDefault="00B234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Xiao DL, W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a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n YP, Huang F, et al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Knowledge,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illingness of and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ttitude toward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onation among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h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igher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v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ocational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s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chool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tudents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Journal of Nursing (China) 2015; 22: 32-35.</w:t>
      </w:r>
    </w:p>
    <w:p w:rsidR="00B979F8" w:rsidRDefault="00B234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Dong H, Xu X, Zhang JS, et al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Survey of current status and influencing factors analysis of attitude and willingness of ICU nurses towards organ donation in Chongqing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Organ Transplantation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9; 10: 61-66.</w:t>
      </w:r>
    </w:p>
    <w:p w:rsidR="00B979F8" w:rsidRDefault="00B23494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Xie JF, Wang CY, He GP, et al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Attitude and 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mpact 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f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actors 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oward 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ransplantation and</w:t>
      </w:r>
      <w:r w:rsidR="009240C6"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onation 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mong 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ransplantation 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n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urses in China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. </w:t>
      </w:r>
      <w:r w:rsidR="00B9684A" w:rsidRPr="00B979F8">
        <w:rPr>
          <w:rFonts w:ascii="Times New Roman" w:hAnsi="Times New Roman" w:cs="Times New Roman"/>
          <w:color w:val="000000"/>
          <w:sz w:val="20"/>
          <w:szCs w:val="15"/>
        </w:rPr>
        <w:t>Transplantation Proceedings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B9684A" w:rsidRPr="00B979F8">
        <w:rPr>
          <w:rFonts w:ascii="Times New Roman" w:hAnsi="Times New Roman" w:cs="Times New Roman"/>
          <w:color w:val="000000"/>
          <w:sz w:val="20"/>
          <w:szCs w:val="15"/>
        </w:rPr>
        <w:t>2017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; </w:t>
      </w:r>
      <w:r w:rsidR="00B9684A" w:rsidRPr="00B979F8">
        <w:rPr>
          <w:rFonts w:ascii="Times New Roman" w:hAnsi="Times New Roman" w:cs="Times New Roman"/>
          <w:color w:val="000000"/>
          <w:sz w:val="20"/>
          <w:szCs w:val="15"/>
        </w:rPr>
        <w:t>49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: </w:t>
      </w:r>
      <w:r w:rsidR="00B9684A" w:rsidRPr="00B979F8">
        <w:rPr>
          <w:rFonts w:ascii="Times New Roman" w:hAnsi="Times New Roman" w:cs="Times New Roman"/>
          <w:color w:val="000000"/>
          <w:sz w:val="20"/>
          <w:szCs w:val="15"/>
        </w:rPr>
        <w:t>1226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-</w:t>
      </w:r>
      <w:r w:rsidR="00B9684A" w:rsidRPr="00B979F8">
        <w:rPr>
          <w:rFonts w:ascii="Times New Roman" w:hAnsi="Times New Roman" w:cs="Times New Roman"/>
          <w:color w:val="000000"/>
          <w:sz w:val="20"/>
          <w:szCs w:val="15"/>
        </w:rPr>
        <w:t>1231</w:t>
      </w:r>
      <w:r w:rsidR="00B9684A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.</w:t>
      </w:r>
    </w:p>
    <w:p w:rsidR="00B979F8" w:rsidRDefault="00F5128D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Zhang H, Jiao</w:t>
      </w:r>
      <w:r w:rsidR="00B979F8"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CY, Li MY. Survey on knowledge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，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attitudes, willingness of health workers and</w:t>
      </w:r>
      <w:r w:rsidR="009240C6"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patients with their families towards organ donation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Acta Universitatis Medicinalis Nanjing (Social Sciences)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8; 6: 438-442.</w:t>
      </w:r>
    </w:p>
    <w:p w:rsidR="00B979F8" w:rsidRDefault="00F5128D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Gen ZX, Niu TF, Gao SC, et al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Investigation of influencing factors of residents' willingness to donate organs in Yantai City and conception of novel propaganda mode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573DD8" w:rsidRPr="00B979F8">
        <w:rPr>
          <w:rFonts w:ascii="Times New Roman" w:hAnsi="Times New Roman" w:cs="Times New Roman"/>
          <w:color w:val="000000"/>
          <w:sz w:val="20"/>
          <w:szCs w:val="15"/>
        </w:rPr>
        <w:t>Organ Transplantation</w:t>
      </w:r>
      <w:r w:rsidR="00573DD8"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8; 9: 445-450.</w:t>
      </w:r>
    </w:p>
    <w:p w:rsidR="00B979F8" w:rsidRDefault="00573DD8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ou XN, Zhang YQ, Xia T, et al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Analysis of status quo and influencing factors of knowledge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,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attitude and behavior of nurses on organ donation coordination (in Chinese).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Chinese Nursing Research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 2016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;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30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: 3622-3626.</w:t>
      </w:r>
    </w:p>
    <w:p w:rsidR="00B979F8" w:rsidRDefault="00573DD8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Jiao YL, Gao L, Jin YH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Survey of status quo of organ donation knowledge and attitudes of nurses in ICU (in Chinese). Chinese Nursing Research 2013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;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2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7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: 2100-2102.</w:t>
      </w:r>
    </w:p>
    <w:p w:rsidR="000B14D1" w:rsidRDefault="00573DD8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u JQ, Deng SS, Leng B, et al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Knowledge, attitude and willingness of organ donation of College Students (in Chinese).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Journal of Qilu Nursing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2; 18: 61-63.</w:t>
      </w:r>
    </w:p>
    <w:p w:rsidR="000B14D1" w:rsidRDefault="008D5F77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Zhou JL, Z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h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ang YJ, Liu ZH, et al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Investigation on the status quo of baccalaureate nursing students on the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knowledge , attitude and willing toward organ donation (in Chinese).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Chinese Nursing Research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1; 25: 2088-2089.</w:t>
      </w:r>
    </w:p>
    <w:p w:rsidR="00B979F8" w:rsidRPr="000B14D1" w:rsidRDefault="0005720E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Wu HY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Investigation of undergraduates’ attitude and cognition on human organ donation (in Chinese).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Journal of Clinical Rehabilitative Tissue Engineering Research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08; 12: 6125-6129.</w:t>
      </w:r>
    </w:p>
    <w:p w:rsidR="00B979F8" w:rsidRDefault="00AB4C7C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ang SM, Liang YT, Ma MG, et al.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Investigation and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nalysis of the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r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ecognition and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w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illingness of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onation by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r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esidents in Nanning City (in Chinese).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B979F8">
        <w:rPr>
          <w:rFonts w:ascii="Times New Roman" w:hAnsi="Times New Roman" w:cs="Times New Roman"/>
          <w:color w:val="000000"/>
          <w:sz w:val="20"/>
          <w:szCs w:val="15"/>
        </w:rPr>
        <w:t>Medical Information</w:t>
      </w:r>
      <w:r w:rsidRPr="00B979F8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9; 32: 129-135.</w:t>
      </w:r>
    </w:p>
    <w:p w:rsidR="000B14D1" w:rsidRDefault="00AB4C7C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Hua J, Ren L, Chen D, et al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A survey of cognition and attitude towards organ donation among medical students in a Medical College (in Chinese). Journal of Clinic Nursing's Practicality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9; 4: 80-84.</w:t>
      </w:r>
    </w:p>
    <w:p w:rsidR="000B14D1" w:rsidRDefault="00AB4C7C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Jia LN, Xiao QG, Yang QL, et al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A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tudy of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f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actors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i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nfluencing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f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amily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ecision of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onation after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itizen’s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eath in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n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orthwest China (in Chinese).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Chinese Medical Ethics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9; 32: 474-478.</w:t>
      </w:r>
    </w:p>
    <w:p w:rsidR="000B14D1" w:rsidRDefault="00AB4C7C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Li Y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A </w:t>
      </w:r>
      <w:r w:rsidR="00DA44B7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tudy of </w:t>
      </w:r>
      <w:r w:rsidR="00DA44B7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p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opulation's </w:t>
      </w:r>
      <w:r w:rsidR="00DA44B7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k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nowledge and </w:t>
      </w:r>
      <w:r w:rsidR="00DA44B7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r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eadiness about </w:t>
      </w:r>
      <w:r w:rsidR="00DA44B7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="00DA44B7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ransplant and</w:t>
      </w:r>
      <w:r w:rsidR="009240C6"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="00DA44B7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onation and </w:t>
      </w:r>
      <w:r w:rsidR="00DA44B7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c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orresponding </w:t>
      </w:r>
      <w:r w:rsidR="00DA44B7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s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uggestions</w:t>
      </w:r>
      <w:r w:rsidR="00DA44B7"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="00DA44B7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Journal of Xichang University (Natural Science Edition) 2019; 33: 96-100.</w:t>
      </w:r>
    </w:p>
    <w:p w:rsidR="000B14D1" w:rsidRDefault="00DA44B7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eng H, Lv YY, Liu RH, et al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Investigations on the willingness of organ donation and its impact factors among middle school students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(in Chinese).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Prac J Organ Transplant (Electronic Version) 2018; 6: 453-457.</w:t>
      </w:r>
    </w:p>
    <w:p w:rsidR="000B14D1" w:rsidRDefault="00DA44B7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He H, Cheng LJ, Ye P, et al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Willingness of medical workers to transplant and donate organs in a hospital in Chengdu (in Chinese).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World Latest Medicne Information (Electronic Version) 2018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;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18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: 190-191.</w:t>
      </w:r>
    </w:p>
    <w:p w:rsidR="000B14D1" w:rsidRDefault="00DA44B7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Dai AP, Li HO, Zeng XH, et al. Study on effect organ donation </w:t>
      </w:r>
      <w:r w:rsidR="00BF0C38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intervention for medical students</w:t>
      </w:r>
      <w:r w:rsidR="00BF0C38"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 (in Chinese).</w:t>
      </w:r>
      <w:r w:rsidR="00BF0C38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="00BF0C38" w:rsidRPr="000B14D1">
        <w:rPr>
          <w:rFonts w:ascii="Times New Roman" w:hAnsi="Times New Roman" w:cs="Times New Roman"/>
          <w:color w:val="000000"/>
          <w:sz w:val="20"/>
          <w:szCs w:val="15"/>
        </w:rPr>
        <w:t>Chinese Nursing Research</w:t>
      </w:r>
      <w:r w:rsidR="00BF0C38"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5; 29: 1378-1380.</w:t>
      </w:r>
    </w:p>
    <w:p w:rsidR="000B14D1" w:rsidRDefault="00BF0C38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Zhang WY, Liu YY, Shi XJ, et al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Public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k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nowledge and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a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ttitude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t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oward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o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rgan 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>d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onation in</w:t>
      </w:r>
      <w:r w:rsidR="009240C6" w:rsidRPr="000B14D1">
        <w:rPr>
          <w:rFonts w:ascii="Times New Roman" w:hAnsi="Times New Roman" w:cs="Times New Roman"/>
          <w:color w:val="000000"/>
          <w:sz w:val="20"/>
          <w:szCs w:val="15"/>
        </w:rPr>
        <w:t xml:space="preserve">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Tianjin, China.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Transplantation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7; 101: 68-69.</w:t>
      </w:r>
    </w:p>
    <w:p w:rsidR="000B14D1" w:rsidRDefault="00BF0C38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Wu Z, Gao LL, Hu AL, et al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Willingness to communicate about organ donation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among migrant workers in mainland China: a cross--sectional questionnaire survey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International Medicine &amp; Health Guidance News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7; 23: 3477-3483.</w:t>
      </w:r>
    </w:p>
    <w:p w:rsidR="00BF0C38" w:rsidRPr="000B14D1" w:rsidRDefault="00BF0C38" w:rsidP="000B14D1">
      <w:pPr>
        <w:pStyle w:val="ListParagraph"/>
        <w:numPr>
          <w:ilvl w:val="0"/>
          <w:numId w:val="1"/>
        </w:numPr>
        <w:ind w:left="500" w:hangingChars="250" w:hanging="500"/>
        <w:rPr>
          <w:rFonts w:ascii="Times New Roman" w:hAnsi="Times New Roman" w:cs="Times New Roman"/>
          <w:color w:val="000000"/>
          <w:sz w:val="20"/>
          <w:szCs w:val="15"/>
        </w:rPr>
      </w:pP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Xie QJ, He XL, Zhang ZL, et al.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A survey of the willingness to donate human organ remains in Bijie City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(in Chinese). Journal of Medical </w:t>
      </w:r>
      <w:r w:rsidRPr="000B14D1">
        <w:rPr>
          <w:rFonts w:ascii="Times New Roman" w:hAnsi="Times New Roman" w:cs="Times New Roman"/>
          <w:color w:val="000000"/>
          <w:sz w:val="20"/>
          <w:szCs w:val="15"/>
        </w:rPr>
        <w:t>Aesthetics and Cosmetology</w:t>
      </w:r>
      <w:r w:rsidRPr="000B14D1">
        <w:rPr>
          <w:rFonts w:ascii="Times New Roman" w:hAnsi="Times New Roman" w:cs="Times New Roman" w:hint="eastAsia"/>
          <w:color w:val="000000"/>
          <w:sz w:val="20"/>
          <w:szCs w:val="15"/>
        </w:rPr>
        <w:t xml:space="preserve"> 2018; 27: 19-20.</w:t>
      </w:r>
    </w:p>
    <w:p w:rsidR="009F774D" w:rsidRPr="00BF0C38" w:rsidRDefault="009F774D" w:rsidP="009F774D">
      <w:pPr>
        <w:ind w:left="100" w:hangingChars="50" w:hanging="100"/>
        <w:jc w:val="left"/>
        <w:rPr>
          <w:rFonts w:ascii="Times New Roman" w:hAnsi="Times New Roman" w:cs="Times New Roman"/>
          <w:color w:val="000000"/>
          <w:sz w:val="20"/>
          <w:szCs w:val="15"/>
        </w:rPr>
      </w:pPr>
    </w:p>
    <w:sectPr w:rsidR="009F774D" w:rsidRPr="00BF0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744" w:rsidRDefault="00DA3744" w:rsidP="00AD4474">
      <w:r>
        <w:separator/>
      </w:r>
    </w:p>
  </w:endnote>
  <w:endnote w:type="continuationSeparator" w:id="0">
    <w:p w:rsidR="00DA3744" w:rsidRDefault="00DA3744" w:rsidP="00AD4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744" w:rsidRDefault="00DA3744" w:rsidP="00AD4474">
      <w:r>
        <w:separator/>
      </w:r>
    </w:p>
  </w:footnote>
  <w:footnote w:type="continuationSeparator" w:id="0">
    <w:p w:rsidR="00DA3744" w:rsidRDefault="00DA3744" w:rsidP="00AD44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0206BE"/>
    <w:multiLevelType w:val="hybridMultilevel"/>
    <w:tmpl w:val="B436F4BA"/>
    <w:lvl w:ilvl="0" w:tplc="C52A884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jxsh">
    <w15:presenceInfo w15:providerId="None" w15:userId="tjxs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47C"/>
    <w:rsid w:val="0005720E"/>
    <w:rsid w:val="000B14D1"/>
    <w:rsid w:val="000B3D3F"/>
    <w:rsid w:val="0011311D"/>
    <w:rsid w:val="00152F80"/>
    <w:rsid w:val="00161926"/>
    <w:rsid w:val="001B61ED"/>
    <w:rsid w:val="001E7061"/>
    <w:rsid w:val="00226684"/>
    <w:rsid w:val="00272880"/>
    <w:rsid w:val="0027796E"/>
    <w:rsid w:val="002A2D1A"/>
    <w:rsid w:val="002C460F"/>
    <w:rsid w:val="00320C28"/>
    <w:rsid w:val="003321D7"/>
    <w:rsid w:val="00375E53"/>
    <w:rsid w:val="003820DE"/>
    <w:rsid w:val="0039523B"/>
    <w:rsid w:val="003B7076"/>
    <w:rsid w:val="00413B07"/>
    <w:rsid w:val="00441A94"/>
    <w:rsid w:val="004865E8"/>
    <w:rsid w:val="00494937"/>
    <w:rsid w:val="004A02EB"/>
    <w:rsid w:val="00510050"/>
    <w:rsid w:val="005630CC"/>
    <w:rsid w:val="00573DD8"/>
    <w:rsid w:val="00580C7C"/>
    <w:rsid w:val="005B54F5"/>
    <w:rsid w:val="006472E8"/>
    <w:rsid w:val="00675E90"/>
    <w:rsid w:val="00677A91"/>
    <w:rsid w:val="00687C8A"/>
    <w:rsid w:val="006A36D4"/>
    <w:rsid w:val="006A57CC"/>
    <w:rsid w:val="006C5696"/>
    <w:rsid w:val="007047C4"/>
    <w:rsid w:val="007110DF"/>
    <w:rsid w:val="00741278"/>
    <w:rsid w:val="0077691A"/>
    <w:rsid w:val="0078225C"/>
    <w:rsid w:val="00785CFC"/>
    <w:rsid w:val="00791371"/>
    <w:rsid w:val="007A0F45"/>
    <w:rsid w:val="008359B1"/>
    <w:rsid w:val="008525FE"/>
    <w:rsid w:val="00877B51"/>
    <w:rsid w:val="00897032"/>
    <w:rsid w:val="008D5F77"/>
    <w:rsid w:val="009240C6"/>
    <w:rsid w:val="009B3383"/>
    <w:rsid w:val="009F6265"/>
    <w:rsid w:val="009F774D"/>
    <w:rsid w:val="00A43DF5"/>
    <w:rsid w:val="00A81399"/>
    <w:rsid w:val="00A9195B"/>
    <w:rsid w:val="00AB4C7C"/>
    <w:rsid w:val="00AD4474"/>
    <w:rsid w:val="00AD50A7"/>
    <w:rsid w:val="00AE480D"/>
    <w:rsid w:val="00B23494"/>
    <w:rsid w:val="00B6293F"/>
    <w:rsid w:val="00B77EA4"/>
    <w:rsid w:val="00B9684A"/>
    <w:rsid w:val="00B979F8"/>
    <w:rsid w:val="00BA4F8E"/>
    <w:rsid w:val="00BE311C"/>
    <w:rsid w:val="00BF0C38"/>
    <w:rsid w:val="00C44A36"/>
    <w:rsid w:val="00C46EC6"/>
    <w:rsid w:val="00C47FC5"/>
    <w:rsid w:val="00C67BD4"/>
    <w:rsid w:val="00CA1EDA"/>
    <w:rsid w:val="00CA63E7"/>
    <w:rsid w:val="00D8126D"/>
    <w:rsid w:val="00D925E8"/>
    <w:rsid w:val="00DA3744"/>
    <w:rsid w:val="00DA44B7"/>
    <w:rsid w:val="00E226FA"/>
    <w:rsid w:val="00E3147C"/>
    <w:rsid w:val="00F319BD"/>
    <w:rsid w:val="00F42328"/>
    <w:rsid w:val="00F5128D"/>
    <w:rsid w:val="00F564A3"/>
    <w:rsid w:val="00F86D82"/>
    <w:rsid w:val="00F90799"/>
    <w:rsid w:val="00FE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472704E-0559-40B4-9C10-F3065819B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44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4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447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240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8</Words>
  <Characters>17549</Characters>
  <Application>Microsoft Office Word</Application>
  <DocSecurity>0</DocSecurity>
  <Lines>146</Lines>
  <Paragraphs>41</Paragraphs>
  <ScaleCrop>false</ScaleCrop>
  <Company/>
  <LinksUpToDate>false</LinksUpToDate>
  <CharactersWithSpaces>20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P</cp:lastModifiedBy>
  <cp:revision>2</cp:revision>
  <dcterms:created xsi:type="dcterms:W3CDTF">2020-12-11T17:24:00Z</dcterms:created>
  <dcterms:modified xsi:type="dcterms:W3CDTF">2020-12-11T17:24:00Z</dcterms:modified>
</cp:coreProperties>
</file>